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autoSpaceDE w:val="fals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nuscript Title: - Can we identify thresholds for revision surgery in metal-on-metal hip arthroplasty patients with adverse reactions to metal debris? A retrospective cohort study of 346 revisions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 xml:space="preserve">Paid employee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 xml:space="preserve">Paid consultant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ＭＳ 明朝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 xml:space="preserve">Unpaid consultants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 xml:space="preserve">Stock or stock options in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mith &amp; Nephew Orthopaedics UK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 xml:space="preserve">Other financial or material support from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Salary paid by grant from Smith &amp; Nephew Orthopaedics UK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 xml:space="preserve">Royalties, financial or material support from publishers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 xml:space="preserve">Medical/Orthopaedic publications editorial/governing board (The following conflicts were disclosed) 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9.</w:t>
        <w:tab/>
        <w:t xml:space="preserve">Board member/committee appointments for a society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/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iona Berryman                                                    Fiona Berryman</w:t>
        <w:tab/>
        <w:tab/>
        <w:tab/>
        <w:tab/>
        <w:tab/>
        <w:t xml:space="preserve">  12</w:t>
      </w:r>
      <w:r>
        <w:rPr>
          <w:rFonts w:cs="Arial" w:ascii="Arial" w:hAnsi="Arial"/>
          <w:sz w:val="20"/>
          <w:vertAlign w:val="superscript"/>
        </w:rPr>
        <w:t>th</w:t>
      </w:r>
      <w:r>
        <w:rPr>
          <w:rFonts w:cs="Arial" w:ascii="Arial" w:hAnsi="Arial"/>
          <w:sz w:val="20"/>
        </w:rPr>
        <w:t xml:space="preserve"> February 2019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1:43:00Z</dcterms:created>
  <dc:creator>Roz</dc:creator>
  <dc:description/>
  <cp:keywords/>
  <dc:language>en-US</dc:language>
  <cp:lastModifiedBy>Gulraj Matharu</cp:lastModifiedBy>
  <cp:lastPrinted>2010-11-03T23:19:00Z</cp:lastPrinted>
  <dcterms:modified xsi:type="dcterms:W3CDTF">2019-02-12T10:51:00Z</dcterms:modified>
  <cp:revision>19</cp:revision>
  <dc:subject/>
  <dc:title>CONFLICT OF INTEREST STATEMENT</dc:title>
</cp:coreProperties>
</file>